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88D80" w14:textId="1EBD8F01" w:rsidR="007F6016" w:rsidRDefault="00655EFF">
      <w:r>
        <w:t>Supporting</w:t>
      </w:r>
      <w:r w:rsidR="001B530C">
        <w:t xml:space="preserve"> Table </w:t>
      </w:r>
      <w:r>
        <w:t>S</w:t>
      </w:r>
      <w:bookmarkStart w:id="0" w:name="_GoBack"/>
      <w:bookmarkEnd w:id="0"/>
      <w:r w:rsidR="001B530C">
        <w:t>3: Inter-correlations between reported time spent using different digital media platforms</w:t>
      </w:r>
    </w:p>
    <w:tbl>
      <w:tblPr>
        <w:tblW w:w="11120" w:type="dxa"/>
        <w:tblLook w:val="04A0" w:firstRow="1" w:lastRow="0" w:firstColumn="1" w:lastColumn="0" w:noHBand="0" w:noVBand="1"/>
      </w:tblPr>
      <w:tblGrid>
        <w:gridCol w:w="2320"/>
        <w:gridCol w:w="1100"/>
        <w:gridCol w:w="1151"/>
        <w:gridCol w:w="1114"/>
        <w:gridCol w:w="1100"/>
        <w:gridCol w:w="1100"/>
        <w:gridCol w:w="1100"/>
        <w:gridCol w:w="1100"/>
        <w:gridCol w:w="1130"/>
      </w:tblGrid>
      <w:tr w:rsidR="00E86A90" w:rsidRPr="00E86A90" w14:paraId="50B377A6" w14:textId="77777777" w:rsidTr="00E86A90">
        <w:trPr>
          <w:trHeight w:val="67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42F6" w14:textId="77777777" w:rsidR="00E86A90" w:rsidRPr="00E86A90" w:rsidRDefault="00E86A90" w:rsidP="00E86A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6CBE1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cebook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861E2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hatsAp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01191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stagram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EA1E6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ouTub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5AD33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napcha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26F28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witt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F29E0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ddi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62FC5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ting sites/apps</w:t>
            </w:r>
          </w:p>
        </w:tc>
      </w:tr>
      <w:tr w:rsidR="00E86A90" w:rsidRPr="00E86A90" w14:paraId="49A045EC" w14:textId="77777777" w:rsidTr="00E86A90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0867" w14:textId="77777777" w:rsidR="00E86A90" w:rsidRPr="00E86A90" w:rsidRDefault="00E86A90" w:rsidP="00E86A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cebook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1CE1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A5D4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716F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8ABC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3F37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F08E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4DAE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DABC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86A90" w:rsidRPr="00E86A90" w14:paraId="2B566332" w14:textId="77777777" w:rsidTr="00E86A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5098" w14:textId="77777777" w:rsidR="00E86A90" w:rsidRPr="00E86A90" w:rsidRDefault="00E86A90" w:rsidP="00E86A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hatsApp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933D" w14:textId="6A5F4CF1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5198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042B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B831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1016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DF20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53D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7D51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86A90" w:rsidRPr="00E86A90" w14:paraId="39ED5ED8" w14:textId="77777777" w:rsidTr="00E86A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35AE" w14:textId="77777777" w:rsidR="00E86A90" w:rsidRPr="00E86A90" w:rsidRDefault="00E86A90" w:rsidP="00E86A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stagram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16C0" w14:textId="1C3AAF9E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829E" w14:textId="4884DACB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 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AA15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DACC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EA1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BB03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115E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3498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86A90" w:rsidRPr="00E86A90" w14:paraId="39451A0F" w14:textId="77777777" w:rsidTr="00E86A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413" w14:textId="77777777" w:rsidR="00E86A90" w:rsidRPr="00E86A90" w:rsidRDefault="00E86A90" w:rsidP="00E86A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ouTub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246B" w14:textId="311C9F75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C57B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EAC1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DD9B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67F0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39EE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2DD6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446E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86A90" w:rsidRPr="00E86A90" w14:paraId="79805940" w14:textId="77777777" w:rsidTr="00E86A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9315" w14:textId="77777777" w:rsidR="00E86A90" w:rsidRPr="00E86A90" w:rsidRDefault="00E86A90" w:rsidP="00E86A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napcha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5A1C" w14:textId="56217FFF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909A" w14:textId="4723B6F8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5923" w14:textId="57BA19FC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4A7D" w14:textId="4A7BE3FF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6EC9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D289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B07B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28EF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86A90" w:rsidRPr="00E86A90" w14:paraId="399FFD7A" w14:textId="77777777" w:rsidTr="00E86A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D2FA" w14:textId="77777777" w:rsidR="00E86A90" w:rsidRPr="00E86A90" w:rsidRDefault="00E86A90" w:rsidP="00E86A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witte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9BDB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1500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5ED1" w14:textId="631F2E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4C25" w14:textId="4900E345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0793" w14:textId="7ADB9CAA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6DF7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7538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D30A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86A90" w:rsidRPr="00E86A90" w14:paraId="796AB593" w14:textId="77777777" w:rsidTr="00E86A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F8CD" w14:textId="77777777" w:rsidR="00E86A90" w:rsidRPr="00E86A90" w:rsidRDefault="00E86A90" w:rsidP="00E86A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ddi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B541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3DDB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B9BA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CCC4" w14:textId="3941C9BF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74E3" w14:textId="5C502D98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01B4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3D0A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A2FD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86A90" w:rsidRPr="00E86A90" w14:paraId="00CF2BFD" w14:textId="77777777" w:rsidTr="00E86A9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B760" w14:textId="77777777" w:rsidR="00E86A90" w:rsidRPr="00E86A90" w:rsidRDefault="00E86A90" w:rsidP="00E86A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ting sites/app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B91CD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3A98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599E1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4394" w14:textId="27BD8604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 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3B8A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EE82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8C5BF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0608" w14:textId="77777777" w:rsidR="00E86A90" w:rsidRPr="00E86A90" w:rsidRDefault="00E86A90" w:rsidP="00E86A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A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3DF4A75D" w14:textId="77777777" w:rsidR="00E86A90" w:rsidRDefault="00E86A90"/>
    <w:p w14:paraId="27E6D7A2" w14:textId="6DE7B1EF" w:rsidR="00E86A90" w:rsidRDefault="00E86A90">
      <w:r>
        <w:t xml:space="preserve">* p &lt; 0.05, ** p &lt; 0.01, </w:t>
      </w:r>
      <w:r w:rsidR="00867E38">
        <w:t xml:space="preserve">*** </w:t>
      </w:r>
      <w:r>
        <w:t>p &lt; 0.001</w:t>
      </w:r>
      <w:r w:rsidR="007F6016">
        <w:t>. Pairwise N’s range from 35 (Dating sites/apps; Reddit) to 1,430 (WhatsApp</w:t>
      </w:r>
      <w:r w:rsidR="00A81D5D">
        <w:t>;</w:t>
      </w:r>
      <w:r w:rsidR="007F6016">
        <w:t xml:space="preserve"> Facebook)</w:t>
      </w:r>
    </w:p>
    <w:sectPr w:rsidR="00E86A90" w:rsidSect="00BE7A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63"/>
    <w:rsid w:val="00151DB3"/>
    <w:rsid w:val="00162329"/>
    <w:rsid w:val="0019643F"/>
    <w:rsid w:val="001B530C"/>
    <w:rsid w:val="002D55AA"/>
    <w:rsid w:val="003E2256"/>
    <w:rsid w:val="004F08DD"/>
    <w:rsid w:val="005823F2"/>
    <w:rsid w:val="005B197D"/>
    <w:rsid w:val="00642E19"/>
    <w:rsid w:val="00655EFF"/>
    <w:rsid w:val="007342F5"/>
    <w:rsid w:val="007F6016"/>
    <w:rsid w:val="00867E38"/>
    <w:rsid w:val="009576FB"/>
    <w:rsid w:val="00A81D5D"/>
    <w:rsid w:val="00BE7A63"/>
    <w:rsid w:val="00C21FE4"/>
    <w:rsid w:val="00C667E8"/>
    <w:rsid w:val="00D72F38"/>
    <w:rsid w:val="00E86A90"/>
    <w:rsid w:val="00F40321"/>
    <w:rsid w:val="00FC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D846B"/>
  <w15:chartTrackingRefBased/>
  <w15:docId w15:val="{695FFCD7-6655-45AC-A6C9-8677973D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A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A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A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A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A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A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A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A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A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A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A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A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A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A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A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A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A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A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1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D9FBDB9C-B61F-44CA-9E04-0B7B9D826C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959E6C-57E1-4372-A750-E93C111A14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7BE74D-9462-4EC2-A988-0A9EB95B8BE2}">
  <ds:schemaRefs>
    <ds:schemaRef ds:uri="http://schemas.microsoft.com/office/infopath/2007/PartnerControls"/>
    <ds:schemaRef ds:uri="http://www.w3.org/XML/1998/namespace"/>
    <ds:schemaRef ds:uri="http://purl.org/dc/dcmitype/"/>
    <ds:schemaRef ds:uri="d366505a-104b-4fe9-8f85-468ed975f0ff"/>
    <ds:schemaRef ds:uri="http://schemas.microsoft.com/office/2006/documentManagement/types"/>
    <ds:schemaRef ds:uri="http://purl.org/dc/elements/1.1/"/>
    <ds:schemaRef ds:uri="d53d27eb-062a-4ad2-abf1-f24401a58588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atthews</dc:creator>
  <cp:keywords/>
  <dc:description/>
  <cp:lastModifiedBy>Benjamin Ragen</cp:lastModifiedBy>
  <cp:revision>2</cp:revision>
  <dcterms:created xsi:type="dcterms:W3CDTF">2025-04-08T15:52:00Z</dcterms:created>
  <dcterms:modified xsi:type="dcterms:W3CDTF">2025-04-08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